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firstLine="43"/>
        <w:jc w:val="both"/>
        <w:rPr/>
      </w:pPr>
      <w:r>
        <w:rPr>
          <w:rFonts w:cs="Helvetica" w:ascii="Helvetica" w:hAnsi="Helvetica"/>
          <w:b/>
          <w:sz w:val="20"/>
          <w:szCs w:val="20"/>
        </w:rPr>
        <w:t>Table S2 </w:t>
      </w:r>
      <w:r>
        <w:rPr/>
        <w:t>- MoRFs predicted in human Mediator</w:t>
      </w:r>
    </w:p>
    <w:tbl>
      <w:tblPr>
        <w:tblW w:w="761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377"/>
        <w:gridCol w:w="1377"/>
        <w:gridCol w:w="2650"/>
      </w:tblGrid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iator subuni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RF_star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RF_end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4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68]</w:t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9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67]</w:t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6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68]</w:t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2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68]</w:t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7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3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68]</w:t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4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3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9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8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1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9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9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0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7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1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2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7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8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1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1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1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1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2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2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7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2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3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k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</w:t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0:30:00Z</dcterms:created>
  <dc:creator>Monika Fuxreiter</dc:creator>
  <dc:description/>
  <cp:keywords/>
  <dc:language>en-US</dc:language>
  <cp:lastModifiedBy>Monika Fuxreiter</cp:lastModifiedBy>
  <dcterms:modified xsi:type="dcterms:W3CDTF">2008-09-29T10:31:00Z</dcterms:modified>
  <cp:revision>1</cp:revision>
  <dc:subject/>
  <dc:title>Table S2 - MoRFs predicted in human Mediator</dc:title>
</cp:coreProperties>
</file>